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60C" w:rsidRPr="0068641A" w:rsidRDefault="002F060C" w:rsidP="002F060C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mortality of patients with compensated cirrhosis and progressive HCC taking </w:t>
      </w:r>
      <w:proofErr w:type="spellStart"/>
      <w:r w:rsidRPr="0068641A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Pr="0068641A">
        <w:rPr>
          <w:rFonts w:ascii="Times New Roman" w:hAnsi="Times New Roman" w:cs="Times New Roman"/>
          <w:b/>
          <w:sz w:val="24"/>
          <w:szCs w:val="24"/>
        </w:rPr>
        <w:t xml:space="preserve"> in full dose or adjusted dose</w:t>
      </w:r>
    </w:p>
    <w:tbl>
      <w:tblPr>
        <w:tblStyle w:val="a3"/>
        <w:tblW w:w="1020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134"/>
        <w:gridCol w:w="2409"/>
        <w:gridCol w:w="2268"/>
      </w:tblGrid>
      <w:tr w:rsidR="002F060C" w:rsidRPr="0068641A" w:rsidTr="0035553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</w:t>
            </w:r>
          </w:p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ate(%)Ψ</w:t>
            </w:r>
          </w:p>
        </w:tc>
      </w:tr>
      <w:tr w:rsidR="002F060C" w:rsidRPr="0068641A" w:rsidTr="00355536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pStyle w:val="Default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pStyle w:val="Default"/>
              <w:jc w:val="center"/>
            </w:pPr>
            <w:bookmarkStart w:id="0" w:name="OLE_LINK26"/>
            <w:bookmarkStart w:id="1" w:name="OLE_LINK27"/>
            <w:r>
              <w:rPr>
                <w:rFonts w:hint="eastAsia"/>
              </w:rPr>
              <w:t>Lee IC</w:t>
            </w:r>
            <w:r w:rsidRPr="0068641A">
              <w:t>,2015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4.6 (95%CI:2.7-6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(95%CI:9.97-22.64)</w:t>
            </w:r>
          </w:p>
        </w:tc>
      </w:tr>
      <w:tr w:rsidR="002F060C" w:rsidRPr="0068641A" w:rsidTr="00355536">
        <w:tc>
          <w:tcPr>
            <w:tcW w:w="1276" w:type="dxa"/>
            <w:vAlign w:val="center"/>
          </w:tcPr>
          <w:p w:rsidR="002F060C" w:rsidRPr="0068641A" w:rsidRDefault="002F060C" w:rsidP="00355536">
            <w:pPr>
              <w:pStyle w:val="Default"/>
              <w:jc w:val="center"/>
              <w:rPr>
                <w:highlight w:val="yellow"/>
              </w:rPr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985" w:type="dxa"/>
            <w:vAlign w:val="center"/>
          </w:tcPr>
          <w:p w:rsidR="002F060C" w:rsidRPr="0068641A" w:rsidRDefault="002F060C" w:rsidP="00355536">
            <w:pPr>
              <w:pStyle w:val="Default"/>
              <w:jc w:val="center"/>
            </w:pPr>
            <w:proofErr w:type="spellStart"/>
            <w:r w:rsidRPr="0068641A">
              <w:t>Iavarone</w:t>
            </w:r>
            <w:proofErr w:type="spellEnd"/>
            <w:r w:rsidRPr="0068641A">
              <w:t xml:space="preserve"> M,2015</w:t>
            </w:r>
          </w:p>
        </w:tc>
        <w:tc>
          <w:tcPr>
            <w:tcW w:w="1134" w:type="dxa"/>
            <w:vAlign w:val="center"/>
          </w:tcPr>
          <w:p w:rsidR="002F060C" w:rsidRPr="0068641A" w:rsidRDefault="002F060C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134" w:type="dxa"/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09" w:type="dxa"/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268" w:type="dxa"/>
            <w:vAlign w:val="center"/>
          </w:tcPr>
          <w:p w:rsidR="002F060C" w:rsidRPr="0068641A" w:rsidRDefault="002F060C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</w:tr>
    </w:tbl>
    <w:p w:rsidR="002F060C" w:rsidRPr="0068641A" w:rsidRDefault="002F060C" w:rsidP="002F060C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median survival using the DEALE method as described above.</w:t>
      </w:r>
    </w:p>
    <w:p w:rsidR="00352A36" w:rsidRPr="002F060C" w:rsidRDefault="002F060C">
      <w:bookmarkStart w:id="2" w:name="_GoBack"/>
      <w:bookmarkEnd w:id="2"/>
    </w:p>
    <w:sectPr w:rsidR="00352A36" w:rsidRPr="002F0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60C"/>
    <w:rsid w:val="002F060C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FB495-FA24-4CA5-9D84-23370D42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060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F06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微软中国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50:00Z</dcterms:created>
  <dcterms:modified xsi:type="dcterms:W3CDTF">2018-03-21T13:53:00Z</dcterms:modified>
</cp:coreProperties>
</file>